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1 Tab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earch strateg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6656"/>
        <w:gridCol w:w="1064"/>
      </w:tblGrid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 strategy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id Full text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 community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 community engagement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 participatory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 action research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 participatory research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 participatory action research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 community-based research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 action science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 action inquiry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 cooperative inquiry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 health service research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 filariasis$.mp. [mp=title, abstract, full text, caption text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 or 2 or 3 or 4 or 5 or 6 or 7 or 8 or 9 or 1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 and 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id Medline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.mp. or exp Residence Characteristics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-Based Participatory Research/ or Community Participation/ or community engagement.mp. or Health Promotion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ticipatory.mp. or Health Services Research/ or Community Participation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on research.mp. or exp Health Services Research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munity-Based Participatory Research/ or participatory research.mp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ticipatory action research.mp. or Qualitative Research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munity Health Services/ or community-based research.mp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on science.mp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operative Behavior/ or "Delivery of Health Care"/ or action inquiry.mp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 Health Services Research/ or cooperative inquiry.mp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or 2 or 3 or 4 or 5 or 6 or 7 or 8 or 9 or 10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lariasis.mp. or exp Filariasis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 and 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((((community) OR (community engagement)) OR (participatory)) OR (action research)) OR (participatory research)) OR (participatory action research)) OR (community-based research)) OR (action science)) OR (action inquiry)) OR (cooperative inquiry))) AND (filariasis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Med Central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 ((((((((((community[MeSH Terms]) OR community engagement[MeSH Terms]) OR participatory[MeSH Terms]) OR action research[MeSH Terms]) OR participatory action research[MeSH Terms]) OR cooperative inquiry[MeSH Terms]) OR action inquiry[MeSH Terms]) OR community-based research[MeSH Terms]) OR participatory action research[MeSH Terms])) AND filariasis[MeSH Terms]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ochrane library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mmunity):ti,ab,kw OR (community engagement):ti,ab,kw OR (participatory):ti,ab,kw OR (action research):ti,ab,kw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ilariasis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0" w:name="_Hlk115946037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Web of Science: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PIC: (community OR "community engagement" OR " community-based research " OR " participatory ") AND (hsr OR "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MY"/>
        </w:rPr>
        <w:t xml:space="preserve"> health service research</w:t>
      </w:r>
      <w:r>
        <w:rPr>
          <w:rFonts w:cs="Times New Roman" w:ascii="Times New Roman" w:hAnsi="Times New Roman"/>
          <w:sz w:val="24"/>
          <w:szCs w:val="24"/>
        </w:rPr>
        <w:t>" OR "action research") AND (LF OR “filariasis” OR “lymphatic filariasis” OR “elephantiasis”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1" w:name="_Hlk115946037"/>
      <w:bookmarkStart w:id="2" w:name="_Hlk115946037"/>
      <w:bookmarkEnd w:id="2"/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2:20:00Z</dcterms:created>
  <dc:creator>Prof Cho Naing</dc:creator>
  <dc:description/>
  <cp:keywords/>
  <dc:language>en-US</dc:language>
  <cp:lastModifiedBy>Jay-ar Medes</cp:lastModifiedBy>
  <dcterms:modified xsi:type="dcterms:W3CDTF">2022-12-27T11:39:00Z</dcterms:modified>
  <cp:revision>3</cp:revision>
  <dc:subject/>
  <dc:title/>
</cp:coreProperties>
</file>